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5081" w:rsidRDefault="00A55081" w:rsidP="00A5508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980"/>
        <w:gridCol w:w="1410"/>
        <w:gridCol w:w="1200"/>
        <w:gridCol w:w="780"/>
        <w:gridCol w:w="2190"/>
      </w:tblGrid>
      <w:tr w:rsidR="00A55081" w:rsidTr="00B57362">
        <w:trPr>
          <w:trHeight w:val="440"/>
        </w:trPr>
        <w:tc>
          <w:tcPr>
            <w:tcW w:w="93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S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surements (in mm) to compare the degree of development of the pronator ridge in the radiu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lassoc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p. (modified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:tabl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).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 no.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th at midshaft (D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length (L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/L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iquus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22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tans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4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2059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C 704-A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toralis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1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22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2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44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olomartini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1995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  <w:tr w:rsidR="00A55081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aucensis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3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81" w:rsidRDefault="00A55081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a</w:t>
            </w:r>
          </w:p>
        </w:tc>
      </w:tr>
    </w:tbl>
    <w:p w:rsidR="00EA432E" w:rsidRDefault="00EA432E"/>
    <w:sectPr w:rsidR="00EA4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081"/>
    <w:rsid w:val="00A55081"/>
    <w:rsid w:val="00AA6BF3"/>
    <w:rsid w:val="00EA432E"/>
    <w:rsid w:val="00F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26BFD05-6535-DA46-8709-8D2F84EEB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08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15T17:58:00Z</dcterms:created>
  <dcterms:modified xsi:type="dcterms:W3CDTF">2025-07-15T17:58:00Z</dcterms:modified>
</cp:coreProperties>
</file>